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ID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Female ag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ale ag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Female ethnicity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ale ethnicity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Female BMI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ale BMI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Female education</w:t>
      </w:r>
    </w:p>
    <w:p w:rsidR="000860E2" w:rsidRPr="000860E2" w:rsidRDefault="000860E2" w:rsidP="000860E2">
      <w:pPr>
        <w:rPr>
          <w:rFonts w:ascii="Calibri" w:hAnsi="Calibri" w:cs="Calibri"/>
        </w:rPr>
      </w:pPr>
      <w:r>
        <w:rPr>
          <w:rFonts w:ascii="Calibri" w:hAnsi="Calibri" w:cs="Calibri"/>
        </w:rPr>
        <w:t>M</w:t>
      </w:r>
      <w:r w:rsidRPr="000860E2">
        <w:rPr>
          <w:rFonts w:ascii="Calibri" w:hAnsi="Calibri" w:cs="Calibri"/>
        </w:rPr>
        <w:t>ale education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AMH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duration of infertility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revious live birth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revious miscarriag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revious abortion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ype of infertility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chromosom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epatitis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uberculosis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appendicitis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elvic inflammation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operation history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c</w:t>
      </w:r>
      <w:r w:rsidRPr="000860E2">
        <w:rPr>
          <w:rFonts w:ascii="Calibri" w:hAnsi="Calibri" w:cs="Calibri"/>
        </w:rPr>
        <w:t>ardiovascular diseas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urinary infection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TD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enarch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enstrual blood volum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eriod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GB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RBC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WBC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LT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blood typ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ESR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RH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T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APTT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3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4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SH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FT3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FT4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FSH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E2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lastRenderedPageBreak/>
        <w:t>PRL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LH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AFC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1st semen analysis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Abstinence time(d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emen volume(ml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perm concentration(106/ml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rogressive motility (PR, %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otal motility (PR + NP, %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orphology (normal, %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2nd semen analysis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Abstinence time(d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emen volume(ml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perm concentration(106/ml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rogressive motility (PR, %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otal motility (PR + NP, %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orphology (normal, %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3h semen analysis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Abstinence time(d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emen volume(ml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perm concentration(106/ml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rogressive motility (PR, %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otal motility (PR + NP, %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orphology (normal, %)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ORCH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BSAG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BSAB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BEAG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BEAB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BCAB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BCAB-IGM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CVAB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IVAB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P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GPT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GOT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CR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BUN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chlamydia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ycoplasma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richomoniasis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old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NGH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lastRenderedPageBreak/>
        <w:t>temperatur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P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R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BP</w:t>
      </w:r>
    </w:p>
    <w:p w:rsidR="000860E2" w:rsidRPr="000860E2" w:rsidRDefault="000860E2" w:rsidP="000860E2">
      <w:pPr>
        <w:rPr>
          <w:rFonts w:ascii="Calibri" w:hAnsi="Calibri" w:cs="Calibri"/>
        </w:rPr>
      </w:pPr>
      <w:r>
        <w:rPr>
          <w:rFonts w:ascii="Calibri" w:hAnsi="Calibri" w:cs="Calibri"/>
        </w:rPr>
        <w:t>height</w:t>
      </w:r>
    </w:p>
    <w:p w:rsidR="000860E2" w:rsidRPr="000860E2" w:rsidRDefault="000860E2" w:rsidP="000860E2">
      <w:pPr>
        <w:rPr>
          <w:rFonts w:ascii="Calibri" w:hAnsi="Calibri" w:cs="Calibri"/>
        </w:rPr>
      </w:pPr>
      <w:r>
        <w:rPr>
          <w:rFonts w:ascii="Calibri" w:hAnsi="Calibri" w:cs="Calibri"/>
        </w:rPr>
        <w:t>weight</w:t>
      </w:r>
      <w:bookmarkStart w:id="0" w:name="_GoBack"/>
      <w:bookmarkEnd w:id="0"/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nutrition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development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mental stat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air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kin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lymph node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breast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heart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lung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liver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spleen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kidney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trunk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vulva outlook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vagina morphology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Cervix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uterus morphology</w:t>
      </w:r>
    </w:p>
    <w:p w:rsidR="000860E2" w:rsidRPr="000860E2" w:rsidRDefault="000860E2" w:rsidP="000860E2">
      <w:pPr>
        <w:rPr>
          <w:rFonts w:ascii="Calibri" w:hAnsi="Calibri" w:cs="Calibri"/>
        </w:rPr>
      </w:pPr>
      <w:r w:rsidRPr="000860E2">
        <w:rPr>
          <w:rFonts w:ascii="Calibri" w:hAnsi="Calibri" w:cs="Calibri"/>
        </w:rPr>
        <w:t>ovary morphology</w:t>
      </w: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860E2" w:rsidRPr="000860E2" w:rsidRDefault="000860E2" w:rsidP="000860E2">
      <w:pPr>
        <w:rPr>
          <w:rFonts w:ascii="Calibri" w:hAnsi="Calibri" w:cs="Calibri"/>
        </w:rPr>
      </w:pPr>
    </w:p>
    <w:p w:rsidR="000469E5" w:rsidRPr="000860E2" w:rsidRDefault="000469E5">
      <w:pPr>
        <w:rPr>
          <w:rFonts w:ascii="Calibri" w:hAnsi="Calibri" w:cs="Calibri"/>
        </w:rPr>
      </w:pPr>
      <w:r w:rsidRPr="000860E2">
        <w:rPr>
          <w:rFonts w:ascii="Calibri" w:eastAsia="Times New Roman" w:hAnsi="Calibri" w:cs="Calibri"/>
          <w:snapToGrid w:val="0"/>
          <w:color w:val="000000"/>
          <w:sz w:val="20"/>
          <w:szCs w:val="22"/>
          <w:lang w:bidi="en-US"/>
        </w:rPr>
        <w:t xml:space="preserve"> </w:t>
      </w:r>
    </w:p>
    <w:sectPr w:rsidR="000469E5" w:rsidRPr="000860E2" w:rsidSect="0092255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9E5"/>
    <w:rsid w:val="000469E5"/>
    <w:rsid w:val="00056995"/>
    <w:rsid w:val="000860E2"/>
    <w:rsid w:val="001232BF"/>
    <w:rsid w:val="002D46E2"/>
    <w:rsid w:val="004E0DA1"/>
    <w:rsid w:val="00922559"/>
    <w:rsid w:val="00984D18"/>
    <w:rsid w:val="00A079B9"/>
    <w:rsid w:val="00A36161"/>
    <w:rsid w:val="00B1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C7B97"/>
  <w15:chartTrackingRefBased/>
  <w15:docId w15:val="{46604145-F12A-C446-B039-BA2CBDCC7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89</Words>
  <Characters>1117</Characters>
  <Application>Microsoft Office Word</Application>
  <DocSecurity>0</DocSecurity>
  <Lines>139</Lines>
  <Paragraphs>130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01T11:13:00Z</dcterms:created>
  <dcterms:modified xsi:type="dcterms:W3CDTF">2019-08-01T12:02:00Z</dcterms:modified>
</cp:coreProperties>
</file>